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CD28" w14:textId="77777777" w:rsidR="004A30C1" w:rsidRPr="00DA6EFA" w:rsidRDefault="004A30C1" w:rsidP="004A30C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material </w:t>
      </w:r>
      <w:r w:rsidRPr="00CC23B8">
        <w:rPr>
          <w:rFonts w:ascii="Times New Roman" w:hAnsi="Times New Roman" w:hint="eastAsia"/>
          <w:b/>
          <w:sz w:val="24"/>
        </w:rPr>
        <w:t xml:space="preserve">Table </w:t>
      </w:r>
      <w:r w:rsidRPr="00CC23B8"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 xml:space="preserve">nalytical conditions </w:t>
      </w:r>
      <w:r w:rsidRPr="00DA6EFA">
        <w:rPr>
          <w:rFonts w:ascii="Times New Roman" w:hAnsi="Times New Roman"/>
          <w:sz w:val="24"/>
        </w:rPr>
        <w:t xml:space="preserve">for the detection of </w:t>
      </w:r>
      <w:r w:rsidRPr="00DA6EFA">
        <w:rPr>
          <w:rFonts w:ascii="Times New Roman" w:hAnsi="Times New Roman" w:hint="eastAsia"/>
          <w:sz w:val="24"/>
        </w:rPr>
        <w:t>analytes in hair samples</w:t>
      </w:r>
      <w:r w:rsidRPr="00DA6EFA">
        <w:rPr>
          <w:rFonts w:ascii="Times New Roman" w:hAnsi="Times New Roman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6627"/>
      </w:tblGrid>
      <w:tr w:rsidR="004A30C1" w14:paraId="35DCB65F" w14:textId="77777777" w:rsidTr="00FE3910">
        <w:trPr>
          <w:trHeight w:val="28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4521F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LC-MS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/MS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F39E5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Waters ACQUITY UPLC I-Class and Xevo TQ-S</w:t>
            </w:r>
          </w:p>
        </w:tc>
      </w:tr>
      <w:tr w:rsidR="004A30C1" w14:paraId="4F5DAB18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D2C7B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Column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5FF1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Imtakt Cadenza CD-C18 HT (150 mm × 2.0 mm, 3 μm)</w:t>
            </w:r>
          </w:p>
        </w:tc>
      </w:tr>
      <w:tr w:rsidR="004A30C1" w14:paraId="4914CD3E" w14:textId="77777777" w:rsidTr="00FE3910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98C03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Column temp.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D3630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40 </w:t>
            </w:r>
            <w:r w:rsidRPr="00DA6EFA">
              <w:rPr>
                <w:rFonts w:ascii="Times New Roman" w:hAnsi="Times New Roman"/>
                <w:color w:val="000000"/>
                <w:sz w:val="24"/>
                <w:szCs w:val="24"/>
              </w:rPr>
              <w:t>°C</w:t>
            </w:r>
          </w:p>
        </w:tc>
      </w:tr>
      <w:tr w:rsidR="005A4040" w14:paraId="5AFC32C0" w14:textId="77777777" w:rsidTr="00FE3910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EBD5E" w14:textId="6FB5B69A" w:rsidR="005A4040" w:rsidRPr="00DA6EFA" w:rsidRDefault="005A4040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jection volume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386EE" w14:textId="11BF2DF4" w:rsidR="005A4040" w:rsidRPr="00DA6EFA" w:rsidRDefault="005A4040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0 </w:t>
            </w:r>
            <w:r w:rsidRPr="005A4040">
              <w:rPr>
                <w:rFonts w:ascii="Times New Roman" w:hAnsi="Times New Roman" w:cs="Times New Roman"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</w:p>
        </w:tc>
      </w:tr>
      <w:tr w:rsidR="004A30C1" w14:paraId="7F8E340E" w14:textId="77777777" w:rsidTr="00FE3910">
        <w:trPr>
          <w:trHeight w:val="70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29C77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Flow rate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94C02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0.2 mL/min (0–0.2 min) 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0.3 mL/min (0.2–2 min) </w:t>
            </w:r>
          </w:p>
          <w:p w14:paraId="5EB5CD34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0.4 mL/min (2–4 min) 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0.5 mL/min (4–5 min)</w:t>
            </w:r>
          </w:p>
        </w:tc>
      </w:tr>
      <w:tr w:rsidR="004A30C1" w14:paraId="552D6D68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FFA12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Mobile phase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9371E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A: 5 mM 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ammonium acetate</w:t>
            </w:r>
            <w:r w:rsidRPr="00DA6EFA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+ 0.05 % formic acid</w:t>
            </w:r>
          </w:p>
          <w:p w14:paraId="772444AD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B: 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acetonitrile</w:t>
            </w:r>
          </w:p>
          <w:p w14:paraId="456B8554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5 % B (0–0.2 min) </w:t>
            </w:r>
            <w:r w:rsidRPr="00DA6EFA">
              <w:rPr>
                <w:rFonts w:ascii="ＭＳ 明朝" w:hAnsi="ＭＳ 明朝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20 % B (0.2–2 min) </w:t>
            </w:r>
            <w:r w:rsidRPr="00DA6EFA">
              <w:rPr>
                <w:rFonts w:ascii="ＭＳ 明朝" w:hAnsi="ＭＳ 明朝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50 % B (2–3 min) </w:t>
            </w:r>
          </w:p>
          <w:p w14:paraId="48E6B152" w14:textId="77777777" w:rsidR="004A30C1" w:rsidRPr="00DA6EFA" w:rsidRDefault="004A30C1" w:rsidP="00FE3910">
            <w:pPr>
              <w:spacing w:line="32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ＭＳ 明朝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95 % B (3–4.5 min) </w:t>
            </w:r>
            <w:r w:rsidRPr="00DA6EFA">
              <w:rPr>
                <w:rFonts w:ascii="ＭＳ 明朝" w:hint="eastAsia"/>
                <w:bCs/>
                <w:sz w:val="24"/>
                <w:szCs w:val="24"/>
              </w:rPr>
              <w:t>—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5 % B (4.5–5 min)</w:t>
            </w:r>
          </w:p>
        </w:tc>
      </w:tr>
      <w:tr w:rsidR="004A30C1" w14:paraId="52EFBE06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B07B9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Ionization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40EFC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Electrospray ionization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positive mode)</w:t>
            </w:r>
          </w:p>
        </w:tc>
      </w:tr>
      <w:tr w:rsidR="004A30C1" w14:paraId="0BEE9154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9DC46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Capillary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voltage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43914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3 kV</w:t>
            </w:r>
          </w:p>
        </w:tc>
      </w:tr>
      <w:tr w:rsidR="004A30C1" w14:paraId="62ED92D8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A0DEB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esolvation temp.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4D85F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>650</w:t>
            </w: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A6EFA">
              <w:rPr>
                <w:rFonts w:ascii="Times New Roman" w:hAnsi="Times New Roman"/>
                <w:color w:val="000000"/>
                <w:sz w:val="24"/>
                <w:szCs w:val="24"/>
              </w:rPr>
              <w:t>°C</w:t>
            </w:r>
          </w:p>
        </w:tc>
      </w:tr>
      <w:tr w:rsidR="004A30C1" w14:paraId="2E181F86" w14:textId="77777777" w:rsidTr="00FE39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75C9B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Acquisition mode</w:t>
            </w:r>
          </w:p>
        </w:tc>
        <w:tc>
          <w:tcPr>
            <w:tcW w:w="6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894FB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SRM</w:t>
            </w:r>
            <w:r w:rsidRPr="00DA6EF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4A30C1" w14:paraId="1C8EBE44" w14:textId="77777777" w:rsidTr="00C87A9B">
        <w:trPr>
          <w:trHeight w:val="2883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6E7E3650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A6EFA">
              <w:rPr>
                <w:rFonts w:ascii="Times New Roman" w:hAnsi="Times New Roman"/>
                <w:bCs/>
                <w:sz w:val="24"/>
                <w:szCs w:val="24"/>
              </w:rPr>
              <w:t>SRM conditions</w:t>
            </w:r>
          </w:p>
        </w:tc>
        <w:tc>
          <w:tcPr>
            <w:tcW w:w="6627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pPr w:leftFromText="180" w:rightFromText="180" w:vertAnchor="text" w:horzAnchor="margin" w:tblpY="132"/>
              <w:tblOverlap w:val="never"/>
              <w:tblW w:w="6379" w:type="dxa"/>
              <w:tblLayout w:type="fixed"/>
              <w:tblLook w:val="0000" w:firstRow="0" w:lastRow="0" w:firstColumn="0" w:lastColumn="0" w:noHBand="0" w:noVBand="0"/>
            </w:tblPr>
            <w:tblGrid>
              <w:gridCol w:w="1276"/>
              <w:gridCol w:w="1838"/>
              <w:gridCol w:w="1701"/>
              <w:gridCol w:w="1564"/>
            </w:tblGrid>
            <w:tr w:rsidR="004A30C1" w:rsidRPr="00DA6EFA" w14:paraId="22F7B45C" w14:textId="77777777" w:rsidTr="00FE3910">
              <w:trPr>
                <w:trHeight w:val="617"/>
              </w:trPr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F684B5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Analyte</w:t>
                  </w:r>
                </w:p>
              </w:tc>
              <w:tc>
                <w:tcPr>
                  <w:tcW w:w="183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4E1873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 xml:space="preserve">Monitoring ion </w:t>
                  </w:r>
                </w:p>
                <w:p w14:paraId="750CE7FD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(</w:t>
                  </w:r>
                  <w:r w:rsidRPr="00DA6EFA">
                    <w:rPr>
                      <w:rFonts w:ascii="Times New Roman" w:hAnsi="Times New Roman"/>
                      <w:bCs/>
                      <w:i/>
                      <w:iCs/>
                      <w:sz w:val="24"/>
                      <w:szCs w:val="24"/>
                    </w:rPr>
                    <w:t>m/z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B2CCA8D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 xml:space="preserve">Cone voltage </w:t>
                  </w:r>
                </w:p>
                <w:p w14:paraId="50633D97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(V)</w:t>
                  </w:r>
                </w:p>
              </w:tc>
              <w:tc>
                <w:tcPr>
                  <w:tcW w:w="156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A3EB6CE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Collision energy (eV)</w:t>
                  </w:r>
                </w:p>
              </w:tc>
            </w:tr>
            <w:tr w:rsidR="004A30C1" w:rsidRPr="00DA6EFA" w14:paraId="0E170C05" w14:textId="77777777" w:rsidTr="00FE3910">
              <w:trPr>
                <w:trHeight w:val="356"/>
              </w:trPr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13CEF7C1" w14:textId="77777777" w:rsidR="004A30C1" w:rsidRPr="00DA6EFA" w:rsidRDefault="004A30C1" w:rsidP="00FE3910">
                  <w:pPr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FX</w:t>
                  </w:r>
                </w:p>
              </w:tc>
              <w:tc>
                <w:tcPr>
                  <w:tcW w:w="1838" w:type="dxa"/>
                  <w:tcBorders>
                    <w:top w:val="single" w:sz="4" w:space="0" w:color="auto"/>
                  </w:tcBorders>
                </w:tcPr>
                <w:p w14:paraId="060361C9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502 &gt; 466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4ACB181D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1564" w:type="dxa"/>
                  <w:tcBorders>
                    <w:top w:val="single" w:sz="4" w:space="0" w:color="auto"/>
                  </w:tcBorders>
                </w:tcPr>
                <w:p w14:paraId="6C68DDEF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26</w:t>
                  </w:r>
                </w:p>
              </w:tc>
            </w:tr>
            <w:tr w:rsidR="004A30C1" w:rsidRPr="00DA6EFA" w14:paraId="74EE31D9" w14:textId="77777777" w:rsidTr="00FE3910">
              <w:trPr>
                <w:trHeight w:val="356"/>
              </w:trPr>
              <w:tc>
                <w:tcPr>
                  <w:tcW w:w="1276" w:type="dxa"/>
                </w:tcPr>
                <w:p w14:paraId="2534C867" w14:textId="77777777" w:rsidR="004A30C1" w:rsidRPr="00DA6EFA" w:rsidRDefault="004A30C1" w:rsidP="00FE3910">
                  <w:pPr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E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838" w:type="dxa"/>
                </w:tcPr>
                <w:p w14:paraId="74F8CDD0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250 &gt; 208</w:t>
                  </w:r>
                </w:p>
              </w:tc>
              <w:tc>
                <w:tcPr>
                  <w:tcW w:w="1701" w:type="dxa"/>
                </w:tcPr>
                <w:p w14:paraId="07FC9FD3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564" w:type="dxa"/>
                </w:tcPr>
                <w:p w14:paraId="018C0D7D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26</w:t>
                  </w:r>
                </w:p>
              </w:tc>
            </w:tr>
            <w:tr w:rsidR="004A30C1" w:rsidRPr="00DA6EFA" w14:paraId="4D0A31E7" w14:textId="77777777" w:rsidTr="00FE3910">
              <w:trPr>
                <w:trHeight w:val="356"/>
              </w:trPr>
              <w:tc>
                <w:tcPr>
                  <w:tcW w:w="1276" w:type="dxa"/>
                </w:tcPr>
                <w:p w14:paraId="70FB4FEF" w14:textId="77777777" w:rsidR="004A30C1" w:rsidRPr="00DA6EFA" w:rsidRDefault="004A30C1" w:rsidP="00FE3910">
                  <w:pPr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C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838" w:type="dxa"/>
                </w:tcPr>
                <w:p w14:paraId="7436842C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3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89 &gt; 201</w:t>
                  </w:r>
                </w:p>
              </w:tc>
              <w:tc>
                <w:tcPr>
                  <w:tcW w:w="1701" w:type="dxa"/>
                </w:tcPr>
                <w:p w14:paraId="6A799207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3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64" w:type="dxa"/>
                </w:tcPr>
                <w:p w14:paraId="54E41519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1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8</w:t>
                  </w:r>
                </w:p>
              </w:tc>
            </w:tr>
            <w:tr w:rsidR="004A30C1" w:rsidRPr="00DA6EFA" w14:paraId="3A06ED80" w14:textId="77777777" w:rsidTr="00FE3910">
              <w:trPr>
                <w:trHeight w:val="356"/>
              </w:trPr>
              <w:tc>
                <w:tcPr>
                  <w:tcW w:w="1276" w:type="dxa"/>
                </w:tcPr>
                <w:p w14:paraId="1B29523F" w14:textId="77777777" w:rsidR="004A30C1" w:rsidRPr="00DA6EFA" w:rsidRDefault="004A30C1" w:rsidP="00FE3910">
                  <w:pPr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D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LR</w:t>
                  </w:r>
                </w:p>
              </w:tc>
              <w:tc>
                <w:tcPr>
                  <w:tcW w:w="1838" w:type="dxa"/>
                </w:tcPr>
                <w:p w14:paraId="1B4500DF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3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11 &gt; 259</w:t>
                  </w:r>
                </w:p>
              </w:tc>
              <w:tc>
                <w:tcPr>
                  <w:tcW w:w="1701" w:type="dxa"/>
                </w:tcPr>
                <w:p w14:paraId="413F3784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564" w:type="dxa"/>
                </w:tcPr>
                <w:p w14:paraId="314187E3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 w:hint="eastAsia"/>
                      <w:bCs/>
                      <w:sz w:val="24"/>
                      <w:szCs w:val="24"/>
                    </w:rPr>
                    <w:t>2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0</w:t>
                  </w:r>
                </w:p>
              </w:tc>
            </w:tr>
            <w:tr w:rsidR="004A30C1" w:rsidRPr="00DA6EFA" w14:paraId="14797E2D" w14:textId="77777777" w:rsidTr="00FE3910">
              <w:trPr>
                <w:trHeight w:val="356"/>
              </w:trPr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14:paraId="3E1F3983" w14:textId="77777777" w:rsidR="004A30C1" w:rsidRPr="00DA6EFA" w:rsidRDefault="004A30C1" w:rsidP="00FE3910">
                  <w:pPr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CP-</w:t>
                  </w:r>
                  <w:r w:rsidRPr="00DA6EFA">
                    <w:rPr>
                      <w:rFonts w:ascii="Times New Roman" w:hAnsi="Times New Roman"/>
                      <w:bCs/>
                      <w:i/>
                      <w:sz w:val="24"/>
                      <w:szCs w:val="24"/>
                    </w:rPr>
                    <w:t>d</w:t>
                  </w: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  <w:vertAlign w:val="subscript"/>
                    </w:rPr>
                    <w:t>6</w:t>
                  </w:r>
                </w:p>
              </w:tc>
              <w:tc>
                <w:tcPr>
                  <w:tcW w:w="1838" w:type="dxa"/>
                  <w:tcBorders>
                    <w:bottom w:val="single" w:sz="4" w:space="0" w:color="auto"/>
                  </w:tcBorders>
                </w:tcPr>
                <w:p w14:paraId="4EEE367F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281 &gt; 230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</w:tcPr>
                <w:p w14:paraId="23AD9329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64" w:type="dxa"/>
                  <w:tcBorders>
                    <w:bottom w:val="single" w:sz="4" w:space="0" w:color="auto"/>
                  </w:tcBorders>
                </w:tcPr>
                <w:p w14:paraId="54F34A62" w14:textId="77777777" w:rsidR="004A30C1" w:rsidRPr="00DA6EFA" w:rsidRDefault="004A30C1" w:rsidP="00FE3910">
                  <w:pPr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 w:rsidRPr="00DA6EFA"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>16</w:t>
                  </w:r>
                </w:p>
              </w:tc>
            </w:tr>
          </w:tbl>
          <w:p w14:paraId="13EA3F65" w14:textId="77777777" w:rsidR="004A30C1" w:rsidRPr="00DA6EFA" w:rsidRDefault="004A30C1" w:rsidP="00FE3910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2B25EF80" w14:textId="77777777" w:rsidR="004A30C1" w:rsidRPr="00B170D2" w:rsidRDefault="004A30C1" w:rsidP="004A30C1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Liquid chromatograph-</w:t>
      </w:r>
      <w:r>
        <w:rPr>
          <w:rFonts w:ascii="Times New Roman" w:hAnsi="Times New Roman"/>
          <w:sz w:val="24"/>
        </w:rPr>
        <w:t xml:space="preserve">tandem </w:t>
      </w:r>
      <w:r>
        <w:rPr>
          <w:rFonts w:ascii="Times New Roman" w:hAnsi="Times New Roman" w:hint="eastAsia"/>
          <w:sz w:val="24"/>
        </w:rPr>
        <w:t>mass spectrometer (LC-MS</w:t>
      </w:r>
      <w:r>
        <w:rPr>
          <w:rFonts w:ascii="Times New Roman" w:hAnsi="Times New Roman"/>
          <w:sz w:val="24"/>
        </w:rPr>
        <w:t>/MS</w:t>
      </w:r>
      <w:r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bCs/>
          <w:sz w:val="24"/>
        </w:rPr>
        <w:t>s</w:t>
      </w:r>
      <w:r>
        <w:rPr>
          <w:rFonts w:ascii="Times New Roman" w:hAnsi="Times New Roman"/>
          <w:bCs/>
          <w:sz w:val="24"/>
        </w:rPr>
        <w:t>elected reaction monitoring (SRM)</w:t>
      </w:r>
      <w:r>
        <w:rPr>
          <w:rFonts w:ascii="Times New Roman" w:hAnsi="Times New Roman" w:hint="eastAsia"/>
          <w:bCs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fexofenadine (FX)</w:t>
      </w:r>
      <w:r w:rsidRPr="003D4CED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epinastine (EN),</w:t>
      </w:r>
      <w:r w:rsidRPr="003D4CE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etirizine (CT)</w:t>
      </w:r>
      <w:r w:rsidRPr="003D4CED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desloratadine (DLR), </w:t>
      </w:r>
      <w:r>
        <w:rPr>
          <w:rFonts w:ascii="Times New Roman" w:hAnsi="Times New Roman" w:hint="eastAsia"/>
          <w:bCs/>
          <w:sz w:val="24"/>
        </w:rPr>
        <w:t>chlorpheniramine</w:t>
      </w:r>
      <w:r>
        <w:rPr>
          <w:rFonts w:ascii="Times New Roman" w:hAnsi="Times New Roman"/>
          <w:bCs/>
          <w:sz w:val="24"/>
        </w:rPr>
        <w:t xml:space="preserve"> (CP)</w:t>
      </w:r>
    </w:p>
    <w:p w14:paraId="19245D7E" w14:textId="649803D6" w:rsidR="005A4040" w:rsidRDefault="005A4040">
      <w:pPr>
        <w:widowControl/>
        <w:jc w:val="left"/>
      </w:pPr>
      <w:r>
        <w:br w:type="page"/>
      </w:r>
    </w:p>
    <w:p w14:paraId="73D82B63" w14:textId="77777777" w:rsidR="005A4040" w:rsidRPr="00DA6EFA" w:rsidRDefault="005A4040" w:rsidP="005A4040">
      <w:r>
        <w:rPr>
          <w:rFonts w:ascii="Times New Roman" w:hAnsi="Times New Roman"/>
          <w:sz w:val="24"/>
        </w:rPr>
        <w:lastRenderedPageBreak/>
        <w:t xml:space="preserve">Supplementary material </w:t>
      </w:r>
      <w:r w:rsidRPr="00CC23B8">
        <w:rPr>
          <w:rFonts w:ascii="Times New Roman" w:hAnsi="Times New Roman" w:hint="eastAsia"/>
          <w:b/>
          <w:sz w:val="24"/>
        </w:rPr>
        <w:t xml:space="preserve">Table </w:t>
      </w:r>
      <w:r w:rsidRPr="00CC23B8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Analytical </w:t>
      </w:r>
      <w:r>
        <w:rPr>
          <w:rFonts w:ascii="Times New Roman" w:hAnsi="Times New Roman"/>
          <w:sz w:val="24"/>
        </w:rPr>
        <w:t>validation</w:t>
      </w:r>
      <w:r>
        <w:rPr>
          <w:rFonts w:ascii="Times New Roman" w:hAnsi="Times New Roman" w:hint="eastAsia"/>
          <w:sz w:val="24"/>
        </w:rPr>
        <w:t xml:space="preserve"> using spiked </w:t>
      </w:r>
      <w:r>
        <w:rPr>
          <w:rFonts w:ascii="Times New Roman" w:hAnsi="Times New Roman"/>
          <w:sz w:val="24"/>
        </w:rPr>
        <w:t xml:space="preserve">0.4-mm </w:t>
      </w:r>
      <w:r>
        <w:rPr>
          <w:rFonts w:ascii="Times New Roman" w:hAnsi="Times New Roman" w:hint="eastAsia"/>
          <w:sz w:val="24"/>
        </w:rPr>
        <w:t xml:space="preserve">hair </w:t>
      </w:r>
      <w:r>
        <w:rPr>
          <w:rFonts w:ascii="Times New Roman" w:hAnsi="Times New Roman"/>
          <w:sz w:val="24"/>
        </w:rPr>
        <w:t xml:space="preserve">segment </w:t>
      </w:r>
      <w:r>
        <w:rPr>
          <w:rFonts w:ascii="Times New Roman" w:hAnsi="Times New Roman" w:hint="eastAsia"/>
          <w:sz w:val="24"/>
        </w:rPr>
        <w:t>samples</w:t>
      </w:r>
      <w:r>
        <w:rPr>
          <w:rFonts w:ascii="Times New Roman" w:hAnsi="Times New Roman"/>
          <w:sz w:val="24"/>
        </w:rPr>
        <w:t>.</w:t>
      </w:r>
    </w:p>
    <w:tbl>
      <w:tblPr>
        <w:tblW w:w="84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1"/>
        <w:gridCol w:w="1301"/>
        <w:gridCol w:w="1301"/>
        <w:gridCol w:w="1464"/>
        <w:gridCol w:w="813"/>
        <w:gridCol w:w="813"/>
        <w:gridCol w:w="1425"/>
      </w:tblGrid>
      <w:tr w:rsidR="005A4040" w:rsidRPr="00C247C2" w14:paraId="6BF4308A" w14:textId="77777777" w:rsidTr="00C413A2">
        <w:trPr>
          <w:trHeight w:val="596"/>
        </w:trPr>
        <w:tc>
          <w:tcPr>
            <w:tcW w:w="13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057744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Analyte</w:t>
            </w:r>
          </w:p>
        </w:tc>
        <w:tc>
          <w:tcPr>
            <w:tcW w:w="13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BD40BF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LOD</w:t>
            </w:r>
          </w:p>
          <w:p w14:paraId="7269BF71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(pg mg</w:t>
            </w:r>
            <w:r w:rsidRPr="00C247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  <w:r w:rsidRPr="00C247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DE24D02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LLOQ</w:t>
            </w:r>
          </w:p>
          <w:p w14:paraId="4DB1226A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pg mg</w:t>
            </w:r>
            <w:r w:rsidRPr="00C247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C247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F820A6F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Spiked conc.</w:t>
            </w:r>
          </w:p>
          <w:p w14:paraId="5AD71A91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(pg mg</w:t>
            </w:r>
            <w:r w:rsidRPr="00C247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230924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RE</w:t>
            </w:r>
          </w:p>
          <w:p w14:paraId="2022631A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4098B0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CV</w:t>
            </w:r>
          </w:p>
          <w:p w14:paraId="632E7346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092E62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MF</w:t>
            </w:r>
          </w:p>
          <w:p w14:paraId="634512EE" w14:textId="77777777" w:rsidR="005A4040" w:rsidRPr="00C247C2" w:rsidRDefault="005A4040" w:rsidP="001F60F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  <w:r w:rsidRPr="00C247C2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d</w:t>
            </w:r>
          </w:p>
        </w:tc>
      </w:tr>
      <w:tr w:rsidR="00343FF8" w:rsidRPr="00C247C2" w14:paraId="7B8AFDAC" w14:textId="77777777" w:rsidTr="00C413A2">
        <w:trPr>
          <w:trHeight w:val="344"/>
        </w:trPr>
        <w:tc>
          <w:tcPr>
            <w:tcW w:w="1301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3E3414A5" w14:textId="1F10A288" w:rsidR="00343FF8" w:rsidRPr="00C247C2" w:rsidRDefault="00343FF8" w:rsidP="005A404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1301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6F08D143" w14:textId="66958F23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1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4050DC0B" w14:textId="575B06A9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64" w:type="dxa"/>
            <w:tcBorders>
              <w:top w:val="dashSmallGap" w:sz="4" w:space="0" w:color="auto"/>
              <w:bottom w:val="nil"/>
            </w:tcBorders>
            <w:vAlign w:val="bottom"/>
          </w:tcPr>
          <w:p w14:paraId="791670A1" w14:textId="51AD1589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3" w:type="dxa"/>
            <w:tcBorders>
              <w:top w:val="dashSmallGap" w:sz="4" w:space="0" w:color="auto"/>
              <w:bottom w:val="nil"/>
            </w:tcBorders>
            <w:vAlign w:val="bottom"/>
          </w:tcPr>
          <w:p w14:paraId="6CEBBA23" w14:textId="0ED8A921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813" w:type="dxa"/>
            <w:tcBorders>
              <w:top w:val="dashSmallGap" w:sz="4" w:space="0" w:color="auto"/>
              <w:bottom w:val="nil"/>
            </w:tcBorders>
            <w:vAlign w:val="center"/>
          </w:tcPr>
          <w:p w14:paraId="2A50AF0D" w14:textId="0010E1FD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1425" w:type="dxa"/>
            <w:tcBorders>
              <w:top w:val="dashSmallGap" w:sz="4" w:space="0" w:color="auto"/>
              <w:bottom w:val="nil"/>
            </w:tcBorders>
            <w:vAlign w:val="center"/>
          </w:tcPr>
          <w:p w14:paraId="74585392" w14:textId="381F8F7D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.4</w:t>
            </w:r>
          </w:p>
        </w:tc>
      </w:tr>
      <w:tr w:rsidR="00343FF8" w:rsidRPr="00C247C2" w14:paraId="5BC8470F" w14:textId="77777777" w:rsidTr="00C413A2">
        <w:trPr>
          <w:trHeight w:val="344"/>
        </w:trPr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10C99512" w14:textId="77777777" w:rsidR="00343FF8" w:rsidRPr="00C247C2" w:rsidRDefault="00343FF8" w:rsidP="005A404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2068993A" w14:textId="77777777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67CAF6B2" w14:textId="77777777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0670671" w14:textId="7A3253F0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3B6F1FF3" w14:textId="5484E492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12993B5" w14:textId="092B4CDB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31445D8" w14:textId="366AF833" w:rsidR="00343FF8" w:rsidRPr="00C247C2" w:rsidRDefault="00343FF8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6</w:t>
            </w:r>
          </w:p>
        </w:tc>
      </w:tr>
      <w:tr w:rsidR="00343FF8" w:rsidRPr="00C247C2" w14:paraId="40062B15" w14:textId="77777777" w:rsidTr="00C413A2">
        <w:trPr>
          <w:trHeight w:val="344"/>
        </w:trPr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576F9952" w14:textId="69557FF4" w:rsidR="00343FF8" w:rsidRPr="00C247C2" w:rsidRDefault="00343FF8" w:rsidP="00343FF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6F59D1BA" w14:textId="12A11ED0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63CFBED6" w14:textId="4A27D705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3D8F1BB" w14:textId="77CB1E63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24BE728B" w14:textId="17EDEB06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93D0FA5" w14:textId="64DD49FA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68DFBEA" w14:textId="427ED8D4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8.0</w:t>
            </w:r>
          </w:p>
        </w:tc>
      </w:tr>
      <w:tr w:rsidR="00343FF8" w:rsidRPr="00C247C2" w14:paraId="1199CBEC" w14:textId="77777777" w:rsidTr="00C413A2">
        <w:trPr>
          <w:trHeight w:val="344"/>
        </w:trPr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0AD3E313" w14:textId="77777777" w:rsidR="00343FF8" w:rsidRPr="00C247C2" w:rsidRDefault="00343FF8" w:rsidP="00343FF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7DBB1283" w14:textId="77777777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0CC217CA" w14:textId="77777777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D175EF4" w14:textId="07983D52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54A25D74" w14:textId="61CFA3E2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3E8086C" w14:textId="70CDAD91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7981CE9" w14:textId="17510553" w:rsidR="00343FF8" w:rsidRPr="00C247C2" w:rsidRDefault="00343FF8" w:rsidP="00343F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8E7100" w:rsidRPr="00C247C2" w14:paraId="0348B49E" w14:textId="77777777" w:rsidTr="00C413A2">
        <w:trPr>
          <w:trHeight w:val="344"/>
        </w:trPr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11F7168C" w14:textId="77777777" w:rsidR="008E7100" w:rsidRPr="00C247C2" w:rsidRDefault="008E7100" w:rsidP="008E710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C</w:t>
            </w: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4F28A870" w14:textId="77777777" w:rsidR="008E7100" w:rsidRPr="00C247C2" w:rsidRDefault="008E7100" w:rsidP="008E710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65D2B7A3" w14:textId="77777777" w:rsidR="008E7100" w:rsidRPr="00C247C2" w:rsidRDefault="008E7100" w:rsidP="008E710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5FDBD815" w14:textId="2CF7DE56" w:rsidR="008E7100" w:rsidRPr="00C247C2" w:rsidRDefault="008E7100" w:rsidP="008E71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0FFD7EBD" w14:textId="7D4B338D" w:rsidR="008E7100" w:rsidRPr="00C247C2" w:rsidRDefault="008E7100" w:rsidP="008E71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AF3DBB9" w14:textId="7701A773" w:rsidR="008E7100" w:rsidRPr="00C247C2" w:rsidRDefault="008E7100" w:rsidP="008E71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841117D" w14:textId="33F717F6" w:rsidR="008E7100" w:rsidRPr="00C247C2" w:rsidRDefault="008E7100" w:rsidP="008E71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</w:tr>
      <w:tr w:rsidR="005A4040" w:rsidRPr="00C247C2" w14:paraId="139F152C" w14:textId="77777777" w:rsidTr="00C413A2">
        <w:trPr>
          <w:trHeight w:val="344"/>
        </w:trPr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1745BA76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690F0906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nil"/>
            </w:tcBorders>
            <w:vAlign w:val="center"/>
          </w:tcPr>
          <w:p w14:paraId="00DA18F4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49FC0016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639C35B7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AC59E18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A4EFF26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</w:tr>
      <w:tr w:rsidR="005A4040" w:rsidRPr="00C247C2" w14:paraId="6EF0973A" w14:textId="77777777" w:rsidTr="00C413A2">
        <w:trPr>
          <w:trHeight w:val="344"/>
        </w:trPr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58FBED95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bCs/>
                <w:sz w:val="24"/>
                <w:szCs w:val="24"/>
              </w:rPr>
              <w:t>D</w:t>
            </w:r>
            <w:r w:rsidRPr="00C247C2">
              <w:rPr>
                <w:rFonts w:ascii="Times New Roman" w:hAnsi="Times New Roman"/>
                <w:bCs/>
                <w:sz w:val="24"/>
                <w:szCs w:val="24"/>
              </w:rPr>
              <w:t>LR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53D65A99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01" w:type="dxa"/>
            <w:vMerge w:val="restart"/>
            <w:tcBorders>
              <w:top w:val="nil"/>
              <w:bottom w:val="nil"/>
            </w:tcBorders>
            <w:vAlign w:val="center"/>
          </w:tcPr>
          <w:p w14:paraId="615E87E1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28FBCF3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 w14:paraId="5F507391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C6E71D9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4125917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/>
                <w:sz w:val="24"/>
                <w:szCs w:val="24"/>
              </w:rPr>
              <w:t>71.0</w:t>
            </w:r>
          </w:p>
        </w:tc>
      </w:tr>
      <w:tr w:rsidR="005A4040" w:rsidRPr="00C247C2" w14:paraId="182B4BE1" w14:textId="77777777" w:rsidTr="00C413A2">
        <w:trPr>
          <w:trHeight w:val="344"/>
        </w:trPr>
        <w:tc>
          <w:tcPr>
            <w:tcW w:w="1301" w:type="dxa"/>
            <w:vMerge/>
            <w:tcBorders>
              <w:top w:val="nil"/>
              <w:bottom w:val="dashSmallGap" w:sz="4" w:space="0" w:color="auto"/>
            </w:tcBorders>
          </w:tcPr>
          <w:p w14:paraId="1EE67E0A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dashSmallGap" w:sz="4" w:space="0" w:color="auto"/>
            </w:tcBorders>
            <w:vAlign w:val="bottom"/>
          </w:tcPr>
          <w:p w14:paraId="0B7E03C0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vMerge/>
            <w:tcBorders>
              <w:top w:val="nil"/>
              <w:bottom w:val="dashSmallGap" w:sz="4" w:space="0" w:color="auto"/>
            </w:tcBorders>
            <w:vAlign w:val="bottom"/>
          </w:tcPr>
          <w:p w14:paraId="7C62A67A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bottom w:val="dashSmallGap" w:sz="4" w:space="0" w:color="auto"/>
            </w:tcBorders>
            <w:vAlign w:val="bottom"/>
          </w:tcPr>
          <w:p w14:paraId="6F998C54" w14:textId="77777777" w:rsidR="005A4040" w:rsidRPr="00C247C2" w:rsidRDefault="005A4040" w:rsidP="005A404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813" w:type="dxa"/>
            <w:tcBorders>
              <w:top w:val="nil"/>
              <w:bottom w:val="dashSmallGap" w:sz="4" w:space="0" w:color="auto"/>
            </w:tcBorders>
            <w:vAlign w:val="bottom"/>
          </w:tcPr>
          <w:p w14:paraId="70A97603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13" w:type="dxa"/>
            <w:tcBorders>
              <w:top w:val="nil"/>
              <w:bottom w:val="dashSmallGap" w:sz="4" w:space="0" w:color="auto"/>
            </w:tcBorders>
            <w:vAlign w:val="center"/>
          </w:tcPr>
          <w:p w14:paraId="302148E7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425" w:type="dxa"/>
            <w:tcBorders>
              <w:top w:val="nil"/>
              <w:bottom w:val="dashSmallGap" w:sz="4" w:space="0" w:color="auto"/>
            </w:tcBorders>
            <w:vAlign w:val="center"/>
          </w:tcPr>
          <w:p w14:paraId="07F68A7B" w14:textId="77777777" w:rsidR="005A4040" w:rsidRPr="00C247C2" w:rsidRDefault="005A4040" w:rsidP="005A40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47C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C247C2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</w:tr>
    </w:tbl>
    <w:p w14:paraId="500ABD3F" w14:textId="77777777" w:rsidR="005A4040" w:rsidRDefault="005A4040" w:rsidP="005A404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 w:hint="eastAsia"/>
          <w:sz w:val="24"/>
        </w:rPr>
        <w:t>imit of detection (LOD), lower limit of quantification (LLOQ), relative error (RE), coefficient of variation (CV), matrix factor (MF)</w:t>
      </w:r>
    </w:p>
    <w:p w14:paraId="470AF0CE" w14:textId="77777777" w:rsidR="005A4040" w:rsidRPr="00BA52B0" w:rsidRDefault="005A4040" w:rsidP="005A4040">
      <w:pPr>
        <w:spacing w:line="480" w:lineRule="auto"/>
        <w:rPr>
          <w:rFonts w:ascii="Times New Roman" w:hAnsi="Times New Roman"/>
          <w:sz w:val="24"/>
        </w:rPr>
      </w:pPr>
      <w:r w:rsidRPr="00C247C2">
        <w:rPr>
          <w:rFonts w:ascii="Times New Roman" w:hAnsi="Times New Roman"/>
          <w:i/>
          <w:iCs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</w:rPr>
        <w:t xml:space="preserve"> </w:t>
      </w:r>
      <w:bookmarkStart w:id="0" w:name="_Hlk114665587"/>
      <w:r w:rsidRPr="00BA52B0">
        <w:rPr>
          <w:rFonts w:ascii="Times New Roman" w:hAnsi="Times New Roman"/>
          <w:sz w:val="24"/>
        </w:rPr>
        <w:t xml:space="preserve">The weights of </w:t>
      </w:r>
      <w:r>
        <w:rPr>
          <w:rFonts w:ascii="Times New Roman" w:hAnsi="Times New Roman"/>
          <w:sz w:val="24"/>
        </w:rPr>
        <w:t>each 0.4-mm blank hair segment</w:t>
      </w:r>
      <w:r w:rsidRPr="00BA52B0">
        <w:rPr>
          <w:rFonts w:ascii="Times New Roman" w:hAnsi="Times New Roman"/>
          <w:sz w:val="24"/>
        </w:rPr>
        <w:t xml:space="preserve"> were regarded as 4 </w:t>
      </w:r>
      <w:r w:rsidRPr="00BA52B0">
        <w:rPr>
          <w:rFonts w:ascii="Symbol" w:hAnsi="Symbol"/>
          <w:sz w:val="24"/>
        </w:rPr>
        <w:t></w:t>
      </w:r>
      <w:r>
        <w:rPr>
          <w:rFonts w:ascii="Times New Roman" w:hAnsi="Times New Roman"/>
          <w:sz w:val="24"/>
        </w:rPr>
        <w:t>g/segment.</w:t>
      </w:r>
      <w:bookmarkEnd w:id="0"/>
    </w:p>
    <w:p w14:paraId="09C4DD4A" w14:textId="593DA12A" w:rsidR="005A4040" w:rsidRDefault="005A4040" w:rsidP="005A4040">
      <w:pPr>
        <w:spacing w:line="480" w:lineRule="auto"/>
        <w:rPr>
          <w:rFonts w:ascii="Times New Roman" w:hAnsi="Times New Roman"/>
          <w:sz w:val="24"/>
        </w:rPr>
      </w:pPr>
      <w:r w:rsidRPr="00C247C2">
        <w:rPr>
          <w:rFonts w:ascii="Times New Roman" w:hAnsi="Times New Roman"/>
          <w:i/>
          <w:iCs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</w:rPr>
        <w:t xml:space="preserve"> </w:t>
      </w:r>
      <w:r w:rsidRPr="000826FB">
        <w:rPr>
          <w:rFonts w:ascii="Times New Roman" w:hAnsi="Times New Roman" w:hint="eastAsia"/>
          <w:sz w:val="24"/>
        </w:rPr>
        <w:t>A</w:t>
      </w:r>
      <w:r w:rsidRPr="000826FB">
        <w:rPr>
          <w:rFonts w:ascii="Times New Roman" w:hAnsi="Times New Roman"/>
          <w:sz w:val="24"/>
        </w:rPr>
        <w:t>verage</w:t>
      </w:r>
      <w:r>
        <w:rPr>
          <w:rFonts w:ascii="Times New Roman" w:hAnsi="Times New Roman"/>
          <w:sz w:val="24"/>
        </w:rPr>
        <w:t xml:space="preserve"> of </w:t>
      </w:r>
      <w:r w:rsidR="00FF0C27">
        <w:rPr>
          <w:rFonts w:ascii="Times New Roman" w:hAnsi="Times New Roman"/>
          <w:sz w:val="24"/>
        </w:rPr>
        <w:t>3-5</w:t>
      </w:r>
      <w:r>
        <w:rPr>
          <w:rFonts w:ascii="Times New Roman" w:hAnsi="Times New Roman"/>
          <w:sz w:val="24"/>
        </w:rPr>
        <w:t xml:space="preserve"> measurements</w:t>
      </w:r>
    </w:p>
    <w:p w14:paraId="606A1A2D" w14:textId="1C0CFB5A" w:rsidR="005A4040" w:rsidRDefault="005A4040" w:rsidP="005A4040">
      <w:pPr>
        <w:spacing w:line="480" w:lineRule="auto"/>
        <w:rPr>
          <w:rFonts w:ascii="Times New Roman" w:hAnsi="Times New Roman"/>
          <w:sz w:val="24"/>
        </w:rPr>
      </w:pPr>
      <w:r w:rsidRPr="00C247C2">
        <w:rPr>
          <w:rFonts w:ascii="Times New Roman" w:hAnsi="Times New Roman"/>
          <w:i/>
          <w:iCs/>
          <w:sz w:val="24"/>
          <w:vertAlign w:val="superscript"/>
        </w:rPr>
        <w:t>c</w:t>
      </w:r>
      <w:r>
        <w:rPr>
          <w:rFonts w:ascii="Times New Roman" w:hAnsi="Times New Roman" w:hint="eastAsia"/>
          <w:sz w:val="24"/>
        </w:rPr>
        <w:t xml:space="preserve"> C</w:t>
      </w:r>
      <w:r>
        <w:rPr>
          <w:rFonts w:ascii="Times New Roman" w:hAnsi="Times New Roman"/>
          <w:sz w:val="24"/>
        </w:rPr>
        <w:t xml:space="preserve">alculated based on measurements on </w:t>
      </w:r>
      <w:r w:rsidR="00FF0C27">
        <w:rPr>
          <w:rFonts w:ascii="Times New Roman" w:hAnsi="Times New Roman"/>
          <w:sz w:val="24"/>
        </w:rPr>
        <w:t>3-5</w:t>
      </w:r>
      <w:r>
        <w:rPr>
          <w:rFonts w:ascii="Times New Roman" w:hAnsi="Times New Roman"/>
          <w:sz w:val="24"/>
        </w:rPr>
        <w:t xml:space="preserve"> different days</w:t>
      </w:r>
    </w:p>
    <w:p w14:paraId="617B1653" w14:textId="6CC1BF0D" w:rsidR="005A4040" w:rsidRPr="00370187" w:rsidRDefault="005A4040" w:rsidP="005A4040">
      <w:pPr>
        <w:spacing w:line="480" w:lineRule="auto"/>
        <w:rPr>
          <w:rFonts w:ascii="Times New Roman" w:hAnsi="Times New Roman"/>
          <w:sz w:val="24"/>
        </w:rPr>
      </w:pPr>
      <w:r w:rsidRPr="00C247C2">
        <w:rPr>
          <w:rFonts w:ascii="Times New Roman" w:hAnsi="Times New Roman"/>
          <w:i/>
          <w:iCs/>
          <w:sz w:val="24"/>
          <w:vertAlign w:val="superscript"/>
        </w:rPr>
        <w:t>d</w:t>
      </w:r>
      <w:r>
        <w:rPr>
          <w:rFonts w:ascii="Times New Roman" w:hAnsi="Times New Roman" w:hint="eastAsia"/>
          <w:sz w:val="24"/>
        </w:rPr>
        <w:t xml:space="preserve"> C</w:t>
      </w:r>
      <w:r>
        <w:rPr>
          <w:rFonts w:ascii="Times New Roman" w:hAnsi="Times New Roman"/>
          <w:sz w:val="24"/>
        </w:rPr>
        <w:t xml:space="preserve">alculated </w:t>
      </w:r>
      <w:r>
        <w:rPr>
          <w:rFonts w:ascii="Times New Roman" w:hAnsi="Times New Roman" w:hint="eastAsia"/>
          <w:sz w:val="24"/>
        </w:rPr>
        <w:t>using</w:t>
      </w:r>
      <w:r>
        <w:rPr>
          <w:rFonts w:ascii="Times New Roman" w:hAnsi="Times New Roman"/>
          <w:sz w:val="24"/>
        </w:rPr>
        <w:t xml:space="preserve"> 0.4-mm </w:t>
      </w:r>
      <w:r>
        <w:rPr>
          <w:rFonts w:ascii="Times New Roman" w:hAnsi="Times New Roman" w:hint="eastAsia"/>
          <w:sz w:val="24"/>
        </w:rPr>
        <w:t xml:space="preserve">hair </w:t>
      </w:r>
      <w:r>
        <w:rPr>
          <w:rFonts w:ascii="Times New Roman" w:hAnsi="Times New Roman"/>
          <w:sz w:val="24"/>
        </w:rPr>
        <w:t xml:space="preserve">segments </w:t>
      </w:r>
      <w:r>
        <w:rPr>
          <w:rFonts w:ascii="Times New Roman" w:hAnsi="Times New Roman" w:hint="eastAsia"/>
          <w:sz w:val="24"/>
        </w:rPr>
        <w:t xml:space="preserve">from </w:t>
      </w:r>
      <w:r>
        <w:rPr>
          <w:rFonts w:ascii="Times New Roman" w:hAnsi="Times New Roman"/>
          <w:sz w:val="24"/>
        </w:rPr>
        <w:t xml:space="preserve">six </w:t>
      </w:r>
      <w:r>
        <w:rPr>
          <w:rFonts w:ascii="Times New Roman" w:hAnsi="Times New Roman" w:hint="eastAsia"/>
          <w:sz w:val="24"/>
        </w:rPr>
        <w:t xml:space="preserve">drug-free </w:t>
      </w:r>
      <w:r w:rsidR="00C413A2">
        <w:rPr>
          <w:rFonts w:ascii="Times New Roman" w:hAnsi="Times New Roman"/>
          <w:sz w:val="24"/>
        </w:rPr>
        <w:t>participants</w:t>
      </w:r>
    </w:p>
    <w:p w14:paraId="4A145029" w14:textId="77777777" w:rsidR="005A4040" w:rsidRPr="00F10F76" w:rsidRDefault="005A4040" w:rsidP="005A40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D82653" w14:textId="0853FEDA" w:rsidR="003D7C09" w:rsidRPr="005A4040" w:rsidRDefault="003D7C09" w:rsidP="005A4040"/>
    <w:sectPr w:rsidR="003D7C09" w:rsidRPr="005A40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55FB7" w14:textId="77777777" w:rsidR="00E704A4" w:rsidRDefault="00E704A4" w:rsidP="005A4040">
      <w:r>
        <w:separator/>
      </w:r>
    </w:p>
  </w:endnote>
  <w:endnote w:type="continuationSeparator" w:id="0">
    <w:p w14:paraId="665113EE" w14:textId="77777777" w:rsidR="00E704A4" w:rsidRDefault="00E704A4" w:rsidP="005A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F8991" w14:textId="77777777" w:rsidR="00E704A4" w:rsidRDefault="00E704A4" w:rsidP="005A4040">
      <w:r>
        <w:separator/>
      </w:r>
    </w:p>
  </w:footnote>
  <w:footnote w:type="continuationSeparator" w:id="0">
    <w:p w14:paraId="62189463" w14:textId="77777777" w:rsidR="00E704A4" w:rsidRDefault="00E704A4" w:rsidP="005A4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C1"/>
    <w:rsid w:val="00343FF8"/>
    <w:rsid w:val="003D7C09"/>
    <w:rsid w:val="004A30C1"/>
    <w:rsid w:val="00532961"/>
    <w:rsid w:val="005A4040"/>
    <w:rsid w:val="008E7100"/>
    <w:rsid w:val="00C413A2"/>
    <w:rsid w:val="00C87A9B"/>
    <w:rsid w:val="00E15D7D"/>
    <w:rsid w:val="00E704A4"/>
    <w:rsid w:val="00E844CC"/>
    <w:rsid w:val="00FF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75FCD2"/>
  <w15:chartTrackingRefBased/>
  <w15:docId w15:val="{421B0E58-41FE-4B8C-9E6D-D7AAB99A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0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0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4040"/>
  </w:style>
  <w:style w:type="paragraph" w:styleId="a5">
    <w:name w:val="footer"/>
    <w:basedOn w:val="a"/>
    <w:link w:val="a6"/>
    <w:uiPriority w:val="99"/>
    <w:unhideWhenUsed/>
    <w:rsid w:val="005A40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4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wayama</dc:creator>
  <cp:keywords/>
  <dc:description/>
  <cp:lastModifiedBy>kenji kuwayama</cp:lastModifiedBy>
  <cp:revision>2</cp:revision>
  <cp:lastPrinted>2023-07-03T06:29:00Z</cp:lastPrinted>
  <dcterms:created xsi:type="dcterms:W3CDTF">2023-07-03T06:30:00Z</dcterms:created>
  <dcterms:modified xsi:type="dcterms:W3CDTF">2023-07-03T06:30:00Z</dcterms:modified>
</cp:coreProperties>
</file>